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56CFA7" w14:textId="77777777" w:rsidR="00EE2A64" w:rsidRDefault="00EE2A64" w:rsidP="00EE2A64">
      <w:pPr>
        <w:pStyle w:val="Heading2"/>
      </w:pPr>
      <w:r>
        <w:t>Supplementary Text</w:t>
      </w:r>
      <w:bookmarkStart w:id="0" w:name="_GoBack"/>
      <w:bookmarkEnd w:id="0"/>
    </w:p>
    <w:p w14:paraId="7469112E" w14:textId="77777777" w:rsidR="00EE2A64" w:rsidRDefault="00EE2A64" w:rsidP="00EE2A64">
      <w:pPr>
        <w:pStyle w:val="Heading2"/>
      </w:pPr>
      <w:r>
        <w:t>Recurrent Neural Networks</w:t>
      </w:r>
    </w:p>
    <w:p w14:paraId="7DC517E7" w14:textId="77777777" w:rsidR="00EE2A64" w:rsidRDefault="00EE2A64" w:rsidP="00EE2A64">
      <w:r>
        <w:t xml:space="preserve">We constructed a Recurrent version of our hierarchical model and assessed how well the resulting representation supports invariant and non-invariant action recognition as well as how closely it matches neural data, in order to try and account for these feedback mechanisms. The network architecture is identical to the Model with Learned Templates used for Experiment 1, Experiment 2 and Experiment 3 (see Methods section). The Linear layers, however, were replaced by a Recurrent structure with a hidden state of 128 units, resulting in an architecture similar to the one described in </w:t>
      </w:r>
      <w:r>
        <w:fldChar w:fldCharType="begin" w:fldLock="1"/>
      </w:r>
      <w:r>
        <w:instrText>ADDIN CSL_CITATION { "citationItems" : [ { "id" : "ITEM-1", "itemData" : { "DOI" : "10.1109/CVPR.2015.7298878", "ISBN" : "9781467369640", "ISSN" : "10636919", "abstract" : "Models based on deep convolutional networks have dom- inated recent image interpretation tasks; we investigate whether models which are also recurrent, or \u201ctemporally deep\u201d, are effective for tasks involving sequences, visual and otherwise. We develop a novel recurrent convolutional architecture suitable for large-scale visual learning which is end-to-end trainable, and demonstrate the value of these models on benchmark video recognition tasks, image de- scription and retrieval problems, and video narration chal- lenges. In contrast to current models which assume a \ufb01xed spatio-temporal receptive \ufb01eld or simple temporal averag- ing for sequential processing, recurrent convolutional mod- els are \u201cdoubly deep\u201d in that they can be compositional in spatial and temporal \u201clayers\u201d. Such models may have advantages when target concepts are complex and/or train- ing data are limited. Learning long-term dependencies is possible when nonlinearities are incorporated into the net- work state updates. Long-term RNN models are appealing in that they directly can map variable-length inputs (e.g., video frames) to variable length outputs (e.g., natural lan- guage text) and can model complex temporal dynamics; yet they can be optimized with backpropagation. Our recurrent long-term models are directly connected to modern visual convnet models and can be jointly trained to simultaneously learn temporal dynamics and convolutional perceptual rep- resentations. Our results show such models have distinct advantages over state-of-the-art models for recognition or generation which are separately de\ufb01ned and/or optimized.", "author" : [ { "dropping-particle" : "", "family" : "Donahue", "given" : "Jeff", "non-dropping-particle" : "", "parse-names" : false, "suffix" : "" }, { "dropping-particle" : "", "family" : "Hendricks", "given" : "Lisa Anne", "non-dropping-particle" : "", "parse-names" : false, "suffix" : "" }, { "dropping-particle" : "", "family" : "Guadarrama", "given" : "Sergio", "non-dropping-particle" : "", "parse-names" : false, "suffix" : "" }, { "dropping-particle" : "", "family" : "Rohrbach", "given" : "Marcus", "non-dropping-particle" : "", "parse-names" : false, "suffix" : "" }, { "dropping-particle" : "", "family" : "Venugopalan", "given" : "Subhashini", "non-dropping-particle" : "", "parse-names" : false, "suffix" : "" }, { "dropping-particle" : "", "family" : "Darrell", "given" : "Trevor", "non-dropping-particle" : "", "parse-names" : false, "suffix" : "" }, { "dropping-particle" : "", "family" : "Saenko", "given" : "Kate", "non-dropping-particle" : "", "parse-names" : false, "suffix" : "" } ], "container-title" : "IEEE Conf. on Computer Vision and Pattern Recognition (CVPR)", "id" : "ITEM-1", "issued" : { "date-parts" : [ [ "2015" ] ] }, "note" : "NULL", "page" : "2625-2634", "title" : "Long-term recurrent convolutional networks for visual recognition and description", "type" : "paper-conference" }, "uris" : [ "http://www.mendeley.com/documents/?uuid=13b1350c-e2c4-4f10-b2f7-527d1e57a7c3" ] } ], "mendeley" : { "formattedCitation" : "[11]", "plainTextFormattedCitation" : "[11]", "previouslyFormattedCitation" : "[11]" }, "properties" : { "noteIndex" : 0 }, "schema" : "https://github.com/citation-style-language/schema/raw/master/csl-citation.json" }</w:instrText>
      </w:r>
      <w:r>
        <w:fldChar w:fldCharType="separate"/>
      </w:r>
      <w:r w:rsidRPr="00371F19">
        <w:rPr>
          <w:noProof/>
        </w:rPr>
        <w:t>[11]</w:t>
      </w:r>
      <w:r>
        <w:fldChar w:fldCharType="end"/>
      </w:r>
      <w:r>
        <w:t>. Classification accuracy on an invariant and a non-invariant action recognition tasks as well as quality of match between the representation and neural data are presented in (S1 Fig). All procedures and data splits are identical to those described in the Methods section in the main text. Recurrent neural networks do not exceed the performance of simpler Feedforward models on the particular action recognition task presented in this work, however it is hard to draw definitive conclusions about their relevance to neural modeling, given the fact that the stimuli we used were relatively short and contained pre-segmented actions.</w:t>
      </w:r>
    </w:p>
    <w:p w14:paraId="0D330569" w14:textId="77777777" w:rsidR="00EE2A64" w:rsidRDefault="00EE2A64"/>
    <w:p w14:paraId="796356CC" w14:textId="77777777" w:rsidR="00EE2A64" w:rsidRDefault="00EE2A64" w:rsidP="00EE2A64">
      <w:pPr>
        <w:pStyle w:val="Heading2"/>
      </w:pPr>
      <w:r>
        <w:t>RSA over time</w:t>
      </w:r>
    </w:p>
    <w:p w14:paraId="7305BF26" w14:textId="77777777" w:rsidR="00EE2A64" w:rsidRDefault="00EE2A64" w:rsidP="00EE2A64">
      <w:r>
        <w:t>For completeness, we report here the absolute value of the normalized Spearman Correlation Coefficient between the model with learned templates and the neural data. The time series is obtained by repeating the procedure outlined in the methods section using neural data from each time point (stimulus onset is at time 0) and time point used for figures in the main text corresponds to the vertical black line. Results are presented in (S2 Fig).</w:t>
      </w:r>
    </w:p>
    <w:sectPr w:rsidR="00EE2A64" w:rsidSect="00E778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charset w:val="00"/>
    <w:family w:val="auto"/>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2A64"/>
    <w:rsid w:val="004754BB"/>
    <w:rsid w:val="00500603"/>
    <w:rsid w:val="00E77894"/>
    <w:rsid w:val="00EE2A64"/>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39E0F2C2"/>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E2A6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1"/>
    <w:next w:val="Normal"/>
    <w:link w:val="Heading2Char"/>
    <w:uiPriority w:val="9"/>
    <w:unhideWhenUsed/>
    <w:qFormat/>
    <w:rsid w:val="00EE2A64"/>
    <w:pPr>
      <w:spacing w:after="120" w:line="360" w:lineRule="auto"/>
      <w:jc w:val="both"/>
      <w:outlineLvl w:val="1"/>
    </w:pPr>
    <w:rPr>
      <w:b/>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E2A64"/>
    <w:rPr>
      <w:rFonts w:asciiTheme="majorHAnsi" w:eastAsiaTheme="majorEastAsia" w:hAnsiTheme="majorHAnsi" w:cstheme="majorBidi"/>
      <w:b/>
      <w:color w:val="000000" w:themeColor="text1"/>
      <w:sz w:val="26"/>
      <w:szCs w:val="26"/>
    </w:rPr>
  </w:style>
  <w:style w:type="character" w:customStyle="1" w:styleId="Heading1Char">
    <w:name w:val="Heading 1 Char"/>
    <w:basedOn w:val="DefaultParagraphFont"/>
    <w:link w:val="Heading1"/>
    <w:uiPriority w:val="9"/>
    <w:rsid w:val="00EE2A64"/>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82</Words>
  <Characters>4460</Characters>
  <Application>Microsoft Macintosh Word</Application>
  <DocSecurity>0</DocSecurity>
  <Lines>37</Lines>
  <Paragraphs>10</Paragraphs>
  <ScaleCrop>false</ScaleCrop>
  <Company>MIT</Company>
  <LinksUpToDate>false</LinksUpToDate>
  <CharactersWithSpaces>52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Tacchetti</dc:creator>
  <cp:keywords/>
  <dc:description/>
  <cp:lastModifiedBy>Andrea Tacchetti</cp:lastModifiedBy>
  <cp:revision>1</cp:revision>
  <dcterms:created xsi:type="dcterms:W3CDTF">2017-11-16T23:11:00Z</dcterms:created>
  <dcterms:modified xsi:type="dcterms:W3CDTF">2017-11-16T23:12:00Z</dcterms:modified>
</cp:coreProperties>
</file>